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Table S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. Antibodies used in the immunohistochemical studies carried out in the Pathology Departments of the four participating hospitals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424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4174"/>
        <w:gridCol w:w="1427"/>
      </w:tblGrid>
      <w:tr>
        <w:trPr/>
        <w:tc>
          <w:tcPr>
            <w:tcW w:w="382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ORMONE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Y USED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licle-stimulating hormone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F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10 – M3504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SH Menarini policlonal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F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10 – M3504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F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10 – M3504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uteinizing hormone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Anti-Human L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93 – M3502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H Menarini  policlonal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Anti-Human L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93 – M3502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Anti-Human L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C93 – M3502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pha subunit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E12. Novocastra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es 2-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on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lactin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DAKO A0569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DAKO A0569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DAKO A0569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meda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renocorticotropic hormone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2A3 – M3501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2A3 – M3501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2A3 – M3501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2A3 – M3501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rowth hormone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lonal, Novocastra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yroid stimulating hormone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1</w:t>
            </w:r>
          </w:p>
        </w:tc>
        <w:tc>
          <w:tcPr>
            <w:tcW w:w="417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T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042 – M3503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30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2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T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042 – M3503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3</w:t>
            </w:r>
          </w:p>
        </w:tc>
        <w:tc>
          <w:tcPr>
            <w:tcW w:w="417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>Monoclonal Mouse Anti-Human T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Clone 0042 – M3503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38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 4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meda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000000"/>
      <w:sz w:val="20"/>
      <w:szCs w:val="20"/>
      <w:lang w:val="es-ES" w:bidi="hi-IN" w:eastAsia="zh-CN"/>
    </w:rPr>
  </w:style>
  <w:style w:type="paragraph" w:styleId="Heading1">
    <w:name w:val="Heading 1"/>
    <w:basedOn w:val="Normal1"/>
    <w:next w:val="TextBody"/>
    <w:qFormat/>
    <w:pPr>
      <w:keepNext w:val="true"/>
      <w:keepLines/>
      <w:numPr>
        <w:ilvl w:val="0"/>
        <w:numId w:val="1"/>
      </w:numPr>
      <w:spacing w:lineRule="atLeast" w:line="100" w:before="480" w:after="120"/>
      <w:ind w:left="0" w:right="0" w:hanging="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360" w:after="80"/>
      <w:ind w:left="0" w:right="0" w:hanging="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80" w:after="80"/>
      <w:ind w:left="0" w:right="0" w:hanging="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40" w:after="40"/>
      <w:ind w:left="0" w:right="0" w:hanging="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20" w:after="40"/>
      <w:ind w:left="0" w:right="0" w:hanging="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00" w:after="40"/>
      <w:ind w:left="0" w:right="0" w:hanging="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1"/>
    <w:next w:val="Subtitle"/>
    <w:qFormat/>
    <w:pPr>
      <w:keepNext w:val="true"/>
      <w:keepLines/>
      <w:numPr>
        <w:ilvl w:val="0"/>
        <w:numId w:val="0"/>
      </w:numPr>
      <w:spacing w:lineRule="atLeast" w:line="100" w:before="480" w:after="120"/>
      <w:ind w:left="0" w:right="0" w:hanging="0"/>
      <w:jc w:val="left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Arial" w:cs="Times New Roman"/>
      <w:color w:val="auto"/>
      <w:sz w:val="20"/>
      <w:szCs w:val="20"/>
      <w:lang w:val="es-ES" w:bidi="hi-IN" w:eastAsia="zh-CN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Subtitle">
    <w:name w:val="Subtitle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360" w:after="80"/>
      <w:ind w:left="0" w:right="0" w:hanging="0"/>
      <w:jc w:val="left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17:03:00Z</dcterms:created>
  <dc:creator>Ruth Sánchez</dc:creator>
  <dc:description/>
  <dc:language>en-US</dc:language>
  <cp:lastModifiedBy>Usuario</cp:lastModifiedBy>
  <dcterms:modified xsi:type="dcterms:W3CDTF">2018-02-12T17:03:00Z</dcterms:modified>
  <cp:revision>3</cp:revision>
  <dc:subject/>
  <dc:title/>
</cp:coreProperties>
</file>